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72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864"/>
        <w:gridCol w:w="1200"/>
        <w:gridCol w:w="1200"/>
        <w:gridCol w:w="1200"/>
        <w:gridCol w:w="1308"/>
        <w:gridCol w:w="1200"/>
        <w:gridCol w:w="1200"/>
      </w:tblGrid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309292427"/>
            <w:bookmarkEnd w:id="0"/>
            <w:r>
              <w:rPr>
                <w:rFonts w:cs="Arial" w:ascii="Arial" w:hAnsi="Arial"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DH seq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SU rRN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eq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CPOW TqPCR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rasitaem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T resul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1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1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1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1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1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1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1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1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1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1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on / Djibouti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1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2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2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2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2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had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2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2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2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2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meroon 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2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2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3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3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3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?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3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3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3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o3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3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rkina Fasso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3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énin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4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4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o4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o4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4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4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etnam/Cameroon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4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4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4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4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o5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ri Lank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o5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5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5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ad 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5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oro/ Tanzani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5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oro/ Tanzanie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5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5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5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6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6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6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6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6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6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meroon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6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6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6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én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6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7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7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7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7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7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C/CAE/CHA/Z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7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7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o7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7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o7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s 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8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meroon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8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8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8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meroon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o8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nl-NL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8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8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20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>W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 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8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oro Islan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8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o8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meroon 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90</w:t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3:42:00Z</dcterms:created>
  <dc:creator>imt</dc:creator>
  <dc:description/>
  <cp:keywords/>
  <dc:language>en-US</dc:language>
  <cp:lastModifiedBy>Daniel PARZY</cp:lastModifiedBy>
  <cp:lastPrinted>2012-08-02T15:44:00Z</cp:lastPrinted>
  <dcterms:modified xsi:type="dcterms:W3CDTF">2012-08-16T19:08:00Z</dcterms:modified>
  <cp:revision>4</cp:revision>
  <dc:subject/>
  <dc:title>Samples</dc:title>
</cp:coreProperties>
</file>